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0F3" w:rsidRDefault="009A473B" w:rsidP="00D51269">
      <w:pPr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S1</w:t>
      </w:r>
      <w:r w:rsidR="00B3046A">
        <w:rPr>
          <w:b/>
          <w:sz w:val="24"/>
          <w:szCs w:val="24"/>
        </w:rPr>
        <w:t xml:space="preserve"> Appendix -</w:t>
      </w:r>
      <w:r w:rsidR="00BB73D6">
        <w:rPr>
          <w:b/>
          <w:sz w:val="24"/>
          <w:szCs w:val="24"/>
        </w:rPr>
        <w:t xml:space="preserve"> Search </w:t>
      </w:r>
      <w:r w:rsidR="00B3046A">
        <w:rPr>
          <w:b/>
          <w:sz w:val="24"/>
          <w:szCs w:val="24"/>
        </w:rPr>
        <w:t>strategy</w:t>
      </w:r>
    </w:p>
    <w:p w:rsidR="009A473B" w:rsidRPr="009A473B" w:rsidRDefault="009A473B" w:rsidP="00D51269">
      <w:pPr>
        <w:rPr>
          <w:b/>
        </w:rPr>
      </w:pPr>
      <w:r w:rsidRPr="009A473B">
        <w:rPr>
          <w:b/>
        </w:rPr>
        <w:t>EMBASE</w:t>
      </w:r>
    </w:p>
    <w:p w:rsidR="002D35C8" w:rsidRPr="00E60B31" w:rsidRDefault="00E570F3" w:rsidP="00D51269">
      <w:r w:rsidRPr="00E60B31">
        <w:t>Date Range 1.1.2014 – 31.3.2018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242"/>
        <w:gridCol w:w="8222"/>
      </w:tblGrid>
      <w:tr w:rsidR="00BB73D6" w:rsidRPr="00E60B31" w:rsidTr="00BB73D6">
        <w:tc>
          <w:tcPr>
            <w:tcW w:w="1242" w:type="dxa"/>
          </w:tcPr>
          <w:p w:rsidR="00BB73D6" w:rsidRPr="00E60B31" w:rsidRDefault="00BB73D6" w:rsidP="00D51269">
            <w:r w:rsidRPr="00E60B31">
              <w:t>Query No.</w:t>
            </w:r>
          </w:p>
        </w:tc>
        <w:tc>
          <w:tcPr>
            <w:tcW w:w="8222" w:type="dxa"/>
          </w:tcPr>
          <w:p w:rsidR="00BB73D6" w:rsidRPr="00E60B31" w:rsidRDefault="00BB73D6" w:rsidP="00D51269">
            <w:r w:rsidRPr="00E60B31">
              <w:t>Query</w:t>
            </w:r>
          </w:p>
        </w:tc>
      </w:tr>
      <w:tr w:rsidR="00BB73D6" w:rsidRPr="00E60B31" w:rsidTr="00BB73D6">
        <w:tc>
          <w:tcPr>
            <w:tcW w:w="1242" w:type="dxa"/>
          </w:tcPr>
          <w:p w:rsidR="00BB73D6" w:rsidRPr="00E60B31" w:rsidRDefault="00BB73D6" w:rsidP="002D35C8">
            <w:r w:rsidRPr="00E60B31">
              <w:t>16</w:t>
            </w:r>
          </w:p>
        </w:tc>
        <w:tc>
          <w:tcPr>
            <w:tcW w:w="8222" w:type="dxa"/>
          </w:tcPr>
          <w:p w:rsidR="00BB73D6" w:rsidRPr="00E60B31" w:rsidRDefault="00BB73D6" w:rsidP="002F20E0">
            <w:r w:rsidRPr="00E60B31">
              <w:t>#15 AND (2014:py OR 2015:py OR 2016:py OR 2017:py OR 2018:py)</w:t>
            </w:r>
          </w:p>
          <w:p w:rsidR="00BB73D6" w:rsidRPr="00E60B31" w:rsidRDefault="00BB73D6" w:rsidP="00D51269"/>
        </w:tc>
      </w:tr>
      <w:tr w:rsidR="00BB73D6" w:rsidRPr="00E60B31" w:rsidTr="00BB73D6">
        <w:trPr>
          <w:trHeight w:val="526"/>
        </w:trPr>
        <w:tc>
          <w:tcPr>
            <w:tcW w:w="1242" w:type="dxa"/>
          </w:tcPr>
          <w:p w:rsidR="00BB73D6" w:rsidRPr="00E60B31" w:rsidRDefault="00BB73D6" w:rsidP="002D35C8">
            <w:r w:rsidRPr="00E60B31">
              <w:t>15</w:t>
            </w:r>
          </w:p>
        </w:tc>
        <w:tc>
          <w:tcPr>
            <w:tcW w:w="8222" w:type="dxa"/>
          </w:tcPr>
          <w:p w:rsidR="00BB73D6" w:rsidRPr="00E60B31" w:rsidRDefault="00BB73D6" w:rsidP="002F20E0">
            <w:r w:rsidRPr="00E60B31">
              <w:t>#12 AND #13 AND ([cochrane review]/lim OR [systematic review]/lim OR [meta-analysis]/lim) AND [humans]/lim AND [english]/lim</w:t>
            </w:r>
          </w:p>
          <w:p w:rsidR="00BB73D6" w:rsidRPr="00E60B31" w:rsidRDefault="00BB73D6" w:rsidP="00D51269"/>
        </w:tc>
      </w:tr>
      <w:tr w:rsidR="00BB73D6" w:rsidRPr="00E60B31" w:rsidTr="00BB73D6">
        <w:tc>
          <w:tcPr>
            <w:tcW w:w="1242" w:type="dxa"/>
          </w:tcPr>
          <w:p w:rsidR="00BB73D6" w:rsidRPr="00E60B31" w:rsidRDefault="00BB73D6" w:rsidP="002D35C8">
            <w:r w:rsidRPr="00E60B31">
              <w:t>14</w:t>
            </w:r>
          </w:p>
        </w:tc>
        <w:tc>
          <w:tcPr>
            <w:tcW w:w="8222" w:type="dxa"/>
          </w:tcPr>
          <w:p w:rsidR="00BB73D6" w:rsidRPr="00E60B31" w:rsidRDefault="00BB73D6" w:rsidP="00D51269">
            <w:r w:rsidRPr="00E60B31">
              <w:t xml:space="preserve">#12 AND #13                                             </w:t>
            </w:r>
          </w:p>
        </w:tc>
      </w:tr>
      <w:tr w:rsidR="00BB73D6" w:rsidRPr="00E60B31" w:rsidTr="00BB73D6">
        <w:tc>
          <w:tcPr>
            <w:tcW w:w="1242" w:type="dxa"/>
          </w:tcPr>
          <w:p w:rsidR="00BB73D6" w:rsidRPr="00E60B31" w:rsidRDefault="00BB73D6" w:rsidP="002D35C8">
            <w:r w:rsidRPr="00E60B31">
              <w:t>13</w:t>
            </w:r>
          </w:p>
        </w:tc>
        <w:tc>
          <w:tcPr>
            <w:tcW w:w="8222" w:type="dxa"/>
          </w:tcPr>
          <w:p w:rsidR="00BB73D6" w:rsidRPr="00E60B31" w:rsidRDefault="00BB73D6" w:rsidP="00D51269">
            <w:r w:rsidRPr="00E60B31">
              <w:t xml:space="preserve">'heart failure':ab,kw,ti                               </w:t>
            </w:r>
          </w:p>
        </w:tc>
      </w:tr>
      <w:tr w:rsidR="00BB73D6" w:rsidRPr="00E60B31" w:rsidTr="00BB73D6">
        <w:tc>
          <w:tcPr>
            <w:tcW w:w="1242" w:type="dxa"/>
          </w:tcPr>
          <w:p w:rsidR="00BB73D6" w:rsidRPr="00E60B31" w:rsidRDefault="00BB73D6" w:rsidP="002D35C8">
            <w:r w:rsidRPr="00E60B31">
              <w:t>12</w:t>
            </w:r>
          </w:p>
        </w:tc>
        <w:tc>
          <w:tcPr>
            <w:tcW w:w="8222" w:type="dxa"/>
          </w:tcPr>
          <w:p w:rsidR="00BB73D6" w:rsidRPr="00E60B31" w:rsidRDefault="00BB73D6" w:rsidP="002F20E0">
            <w:r w:rsidRPr="00E60B31">
              <w:t>#1 OR #2 OR #3 OR #4 OR #5 OR #6 OR #7 OR #8 OR  #9 OR #10 OR #11</w:t>
            </w:r>
          </w:p>
          <w:p w:rsidR="00BB73D6" w:rsidRPr="00E60B31" w:rsidRDefault="00BB73D6" w:rsidP="00D51269"/>
        </w:tc>
      </w:tr>
      <w:tr w:rsidR="00BB73D6" w:rsidRPr="00E60B31" w:rsidTr="00BB73D6">
        <w:tc>
          <w:tcPr>
            <w:tcW w:w="1242" w:type="dxa"/>
          </w:tcPr>
          <w:p w:rsidR="00BB73D6" w:rsidRPr="00E60B31" w:rsidRDefault="00BB73D6" w:rsidP="002D35C8">
            <w:r w:rsidRPr="00E60B31">
              <w:t>11</w:t>
            </w:r>
          </w:p>
        </w:tc>
        <w:tc>
          <w:tcPr>
            <w:tcW w:w="8222" w:type="dxa"/>
          </w:tcPr>
          <w:p w:rsidR="00BB73D6" w:rsidRPr="00E60B31" w:rsidRDefault="00BB73D6" w:rsidP="00D51269">
            <w:r w:rsidRPr="00E60B31">
              <w:t xml:space="preserve">'kinesiotherapy'/exp OR 'kinesiotherapy'                </w:t>
            </w:r>
          </w:p>
        </w:tc>
      </w:tr>
      <w:tr w:rsidR="00BB73D6" w:rsidRPr="00E60B31" w:rsidTr="00BB73D6">
        <w:tc>
          <w:tcPr>
            <w:tcW w:w="1242" w:type="dxa"/>
          </w:tcPr>
          <w:p w:rsidR="00BB73D6" w:rsidRPr="00E60B31" w:rsidRDefault="00BB73D6" w:rsidP="002D35C8">
            <w:r w:rsidRPr="00E60B31">
              <w:t>10</w:t>
            </w:r>
          </w:p>
        </w:tc>
        <w:tc>
          <w:tcPr>
            <w:tcW w:w="8222" w:type="dxa"/>
          </w:tcPr>
          <w:p w:rsidR="00BB73D6" w:rsidRPr="00E60B31" w:rsidRDefault="00BB73D6" w:rsidP="00D51269">
            <w:r w:rsidRPr="00E60B31">
              <w:t xml:space="preserve">'physiotherapy'/exp OR 'physiotherapy'                 </w:t>
            </w:r>
          </w:p>
        </w:tc>
      </w:tr>
      <w:tr w:rsidR="00BB73D6" w:rsidRPr="00E60B31" w:rsidTr="00BB73D6">
        <w:tc>
          <w:tcPr>
            <w:tcW w:w="1242" w:type="dxa"/>
          </w:tcPr>
          <w:p w:rsidR="00BB73D6" w:rsidRPr="00E60B31" w:rsidRDefault="00BB73D6" w:rsidP="002D35C8">
            <w:r w:rsidRPr="00E60B31">
              <w:t>9</w:t>
            </w:r>
          </w:p>
        </w:tc>
        <w:tc>
          <w:tcPr>
            <w:tcW w:w="8222" w:type="dxa"/>
          </w:tcPr>
          <w:p w:rsidR="00BB73D6" w:rsidRPr="00E60B31" w:rsidRDefault="00BB73D6" w:rsidP="00D51269">
            <w:r w:rsidRPr="00E60B31">
              <w:t xml:space="preserve">'physical activity'/exp OR 'physical activity'         </w:t>
            </w:r>
          </w:p>
        </w:tc>
      </w:tr>
      <w:tr w:rsidR="00BB73D6" w:rsidRPr="00E60B31" w:rsidTr="00BB73D6">
        <w:tc>
          <w:tcPr>
            <w:tcW w:w="1242" w:type="dxa"/>
          </w:tcPr>
          <w:p w:rsidR="00BB73D6" w:rsidRPr="00E60B31" w:rsidRDefault="00BB73D6" w:rsidP="002D35C8">
            <w:r w:rsidRPr="00E60B31">
              <w:t>8</w:t>
            </w:r>
          </w:p>
        </w:tc>
        <w:tc>
          <w:tcPr>
            <w:tcW w:w="8222" w:type="dxa"/>
          </w:tcPr>
          <w:p w:rsidR="00BB73D6" w:rsidRPr="00E60B31" w:rsidRDefault="00BB73D6" w:rsidP="00D51269">
            <w:r w:rsidRPr="00E60B31">
              <w:t xml:space="preserve">'hydrotherapy'/exp OR 'hydrotherapy'                     </w:t>
            </w:r>
          </w:p>
        </w:tc>
      </w:tr>
      <w:tr w:rsidR="00BB73D6" w:rsidRPr="00E60B31" w:rsidTr="00BB73D6">
        <w:tc>
          <w:tcPr>
            <w:tcW w:w="1242" w:type="dxa"/>
          </w:tcPr>
          <w:p w:rsidR="00BB73D6" w:rsidRPr="00E60B31" w:rsidRDefault="00BB73D6" w:rsidP="002D35C8">
            <w:r w:rsidRPr="00E60B31">
              <w:t>7</w:t>
            </w:r>
          </w:p>
        </w:tc>
        <w:tc>
          <w:tcPr>
            <w:tcW w:w="8222" w:type="dxa"/>
          </w:tcPr>
          <w:p w:rsidR="00BB73D6" w:rsidRPr="00E60B31" w:rsidRDefault="00BB73D6" w:rsidP="00D51269">
            <w:r w:rsidRPr="00E60B31">
              <w:t xml:space="preserve">'inspiratory muscle training'/exp OR 'inspiratory  muscle training’        </w:t>
            </w:r>
          </w:p>
        </w:tc>
      </w:tr>
      <w:tr w:rsidR="00BB73D6" w:rsidRPr="00E60B31" w:rsidTr="00BB73D6">
        <w:tc>
          <w:tcPr>
            <w:tcW w:w="1242" w:type="dxa"/>
          </w:tcPr>
          <w:p w:rsidR="00BB73D6" w:rsidRPr="00E60B31" w:rsidRDefault="00BB73D6" w:rsidP="002D35C8">
            <w:r w:rsidRPr="00E60B31">
              <w:t>6</w:t>
            </w:r>
          </w:p>
        </w:tc>
        <w:tc>
          <w:tcPr>
            <w:tcW w:w="8222" w:type="dxa"/>
          </w:tcPr>
          <w:p w:rsidR="00BB73D6" w:rsidRPr="00E60B31" w:rsidRDefault="00BB73D6" w:rsidP="002F20E0">
            <w:r w:rsidRPr="00E60B31">
              <w:t>'functional electrical stimulation'/exp OR 'functional electrical stimulation'</w:t>
            </w:r>
          </w:p>
          <w:p w:rsidR="00BB73D6" w:rsidRPr="00E60B31" w:rsidRDefault="00BB73D6" w:rsidP="00D51269">
            <w:r w:rsidRPr="00E60B31">
              <w:t xml:space="preserve">              </w:t>
            </w:r>
          </w:p>
        </w:tc>
      </w:tr>
      <w:tr w:rsidR="00BB73D6" w:rsidRPr="00E60B31" w:rsidTr="00BB73D6">
        <w:tc>
          <w:tcPr>
            <w:tcW w:w="1242" w:type="dxa"/>
          </w:tcPr>
          <w:p w:rsidR="00BB73D6" w:rsidRPr="00E60B31" w:rsidRDefault="00BB73D6" w:rsidP="002D35C8">
            <w:r w:rsidRPr="00E60B31">
              <w:t>5</w:t>
            </w:r>
          </w:p>
        </w:tc>
        <w:tc>
          <w:tcPr>
            <w:tcW w:w="8222" w:type="dxa"/>
          </w:tcPr>
          <w:p w:rsidR="00BB73D6" w:rsidRPr="00E60B31" w:rsidRDefault="00BB73D6" w:rsidP="00D51269">
            <w:r w:rsidRPr="00E60B31">
              <w:t xml:space="preserve">'tai chi'/exp OR 'tai chi'                               </w:t>
            </w:r>
          </w:p>
        </w:tc>
      </w:tr>
      <w:tr w:rsidR="00BB73D6" w:rsidRPr="00E60B31" w:rsidTr="00BB73D6">
        <w:tc>
          <w:tcPr>
            <w:tcW w:w="1242" w:type="dxa"/>
          </w:tcPr>
          <w:p w:rsidR="00BB73D6" w:rsidRPr="00E60B31" w:rsidRDefault="00BB73D6" w:rsidP="002D35C8">
            <w:r w:rsidRPr="00E60B31">
              <w:t>4</w:t>
            </w:r>
          </w:p>
        </w:tc>
        <w:tc>
          <w:tcPr>
            <w:tcW w:w="8222" w:type="dxa"/>
          </w:tcPr>
          <w:p w:rsidR="00BB73D6" w:rsidRPr="00E60B31" w:rsidRDefault="00BB73D6" w:rsidP="00D51269">
            <w:r w:rsidRPr="00E60B31">
              <w:t xml:space="preserve">'yoga'/exp OR 'yoga'                                     </w:t>
            </w:r>
          </w:p>
        </w:tc>
      </w:tr>
      <w:tr w:rsidR="00BB73D6" w:rsidRPr="00E60B31" w:rsidTr="00BB73D6">
        <w:tc>
          <w:tcPr>
            <w:tcW w:w="1242" w:type="dxa"/>
          </w:tcPr>
          <w:p w:rsidR="00BB73D6" w:rsidRPr="00E60B31" w:rsidRDefault="00BB73D6" w:rsidP="002D35C8">
            <w:r w:rsidRPr="00E60B31">
              <w:t>3</w:t>
            </w:r>
          </w:p>
        </w:tc>
        <w:tc>
          <w:tcPr>
            <w:tcW w:w="8222" w:type="dxa"/>
          </w:tcPr>
          <w:p w:rsidR="00BB73D6" w:rsidRPr="00E60B31" w:rsidRDefault="00BB73D6" w:rsidP="00D51269">
            <w:r w:rsidRPr="00E60B31">
              <w:t xml:space="preserve">'resistance training'/exp OR 'resistance  training’              </w:t>
            </w:r>
          </w:p>
        </w:tc>
      </w:tr>
      <w:tr w:rsidR="00BB73D6" w:rsidRPr="00E60B31" w:rsidTr="00BB73D6">
        <w:tc>
          <w:tcPr>
            <w:tcW w:w="1242" w:type="dxa"/>
          </w:tcPr>
          <w:p w:rsidR="00BB73D6" w:rsidRPr="00E60B31" w:rsidRDefault="00BB73D6" w:rsidP="002D35C8">
            <w:r w:rsidRPr="00E60B31">
              <w:t>2</w:t>
            </w:r>
          </w:p>
        </w:tc>
        <w:tc>
          <w:tcPr>
            <w:tcW w:w="8222" w:type="dxa"/>
          </w:tcPr>
          <w:p w:rsidR="00BB73D6" w:rsidRPr="00E60B31" w:rsidRDefault="00BB73D6" w:rsidP="00D51269">
            <w:r w:rsidRPr="00E60B31">
              <w:t xml:space="preserve">'aerobic exercise'/exp OR 'aerobic exercise'            </w:t>
            </w:r>
          </w:p>
        </w:tc>
      </w:tr>
      <w:tr w:rsidR="00BB73D6" w:rsidRPr="00E60B31" w:rsidTr="00BB73D6">
        <w:tc>
          <w:tcPr>
            <w:tcW w:w="1242" w:type="dxa"/>
          </w:tcPr>
          <w:p w:rsidR="00BB73D6" w:rsidRPr="00E60B31" w:rsidRDefault="00BB73D6" w:rsidP="002D35C8">
            <w:r w:rsidRPr="00E60B31">
              <w:t>1</w:t>
            </w:r>
          </w:p>
        </w:tc>
        <w:tc>
          <w:tcPr>
            <w:tcW w:w="8222" w:type="dxa"/>
          </w:tcPr>
          <w:p w:rsidR="00BB73D6" w:rsidRPr="00E60B31" w:rsidRDefault="00BB73D6" w:rsidP="00D51269">
            <w:r w:rsidRPr="00E60B31">
              <w:t xml:space="preserve">'exercise'/exp OR 'exercise'                           </w:t>
            </w:r>
          </w:p>
        </w:tc>
      </w:tr>
    </w:tbl>
    <w:p w:rsidR="002D35C8" w:rsidRDefault="002D35C8" w:rsidP="00D51269">
      <w:pPr>
        <w:rPr>
          <w:b/>
          <w:sz w:val="24"/>
          <w:szCs w:val="24"/>
        </w:rPr>
      </w:pPr>
    </w:p>
    <w:p w:rsidR="009A473B" w:rsidRDefault="009A473B" w:rsidP="00D51269">
      <w:pPr>
        <w:rPr>
          <w:b/>
          <w:sz w:val="24"/>
          <w:szCs w:val="24"/>
        </w:rPr>
      </w:pPr>
      <w:r>
        <w:rPr>
          <w:b/>
          <w:sz w:val="24"/>
          <w:szCs w:val="24"/>
        </w:rPr>
        <w:t>Cochrane Database of Systematic Reviews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242"/>
        <w:gridCol w:w="8222"/>
      </w:tblGrid>
      <w:tr w:rsidR="00BB73D6" w:rsidRPr="00E60B31" w:rsidTr="00BB73D6">
        <w:tc>
          <w:tcPr>
            <w:tcW w:w="1242" w:type="dxa"/>
          </w:tcPr>
          <w:p w:rsidR="00BB73D6" w:rsidRPr="00E60B31" w:rsidRDefault="00BB73D6" w:rsidP="00CF281A">
            <w:r w:rsidRPr="00E60B31">
              <w:t>Query No.</w:t>
            </w:r>
          </w:p>
        </w:tc>
        <w:tc>
          <w:tcPr>
            <w:tcW w:w="8222" w:type="dxa"/>
          </w:tcPr>
          <w:p w:rsidR="00BB73D6" w:rsidRPr="00E60B31" w:rsidRDefault="00BB73D6" w:rsidP="00CF281A">
            <w:r w:rsidRPr="00E60B31">
              <w:t>Query</w:t>
            </w:r>
          </w:p>
        </w:tc>
      </w:tr>
      <w:tr w:rsidR="00BB73D6" w:rsidRPr="00E60B31" w:rsidTr="00BB73D6">
        <w:tc>
          <w:tcPr>
            <w:tcW w:w="1242" w:type="dxa"/>
          </w:tcPr>
          <w:p w:rsidR="00BB73D6" w:rsidRPr="00E60B31" w:rsidRDefault="00BB73D6" w:rsidP="00CF281A">
            <w:r>
              <w:t>1</w:t>
            </w:r>
          </w:p>
        </w:tc>
        <w:tc>
          <w:tcPr>
            <w:tcW w:w="8222" w:type="dxa"/>
          </w:tcPr>
          <w:p w:rsidR="00BB73D6" w:rsidRPr="00E60B31" w:rsidRDefault="00BB73D6" w:rsidP="00CF281A">
            <w:r w:rsidRPr="00236199">
              <w:t>(exercise):ti,ab,kw (Word variations have been searched)</w:t>
            </w:r>
          </w:p>
        </w:tc>
      </w:tr>
      <w:tr w:rsidR="00BB73D6" w:rsidRPr="00E60B31" w:rsidTr="00BB73D6">
        <w:trPr>
          <w:trHeight w:val="207"/>
        </w:trPr>
        <w:tc>
          <w:tcPr>
            <w:tcW w:w="1242" w:type="dxa"/>
          </w:tcPr>
          <w:p w:rsidR="00BB73D6" w:rsidRPr="00E60B31" w:rsidRDefault="00BB73D6" w:rsidP="00CF281A">
            <w:r>
              <w:t>2</w:t>
            </w:r>
          </w:p>
        </w:tc>
        <w:tc>
          <w:tcPr>
            <w:tcW w:w="8222" w:type="dxa"/>
          </w:tcPr>
          <w:p w:rsidR="00BB73D6" w:rsidRPr="00E60B31" w:rsidRDefault="00BB73D6" w:rsidP="00236199">
            <w:r w:rsidRPr="00236199">
              <w:t>("cardiac rehabilitation"):ti,ab,kw (Word variations have been searched)</w:t>
            </w:r>
          </w:p>
        </w:tc>
      </w:tr>
      <w:tr w:rsidR="00BB73D6" w:rsidRPr="00E60B31" w:rsidTr="00BB73D6">
        <w:tc>
          <w:tcPr>
            <w:tcW w:w="1242" w:type="dxa"/>
          </w:tcPr>
          <w:p w:rsidR="00BB73D6" w:rsidRPr="00E60B31" w:rsidRDefault="00BB73D6" w:rsidP="00CF281A">
            <w:r w:rsidRPr="00E60B31">
              <w:t>3</w:t>
            </w:r>
          </w:p>
        </w:tc>
        <w:tc>
          <w:tcPr>
            <w:tcW w:w="8222" w:type="dxa"/>
          </w:tcPr>
          <w:p w:rsidR="00BB73D6" w:rsidRPr="00E60B31" w:rsidRDefault="00BB73D6" w:rsidP="00CF281A">
            <w:r w:rsidRPr="00236199">
              <w:t>(yoga):kw (Word variations have been searched)</w:t>
            </w:r>
          </w:p>
        </w:tc>
      </w:tr>
      <w:tr w:rsidR="00BB73D6" w:rsidRPr="00E60B31" w:rsidTr="00BB73D6">
        <w:tc>
          <w:tcPr>
            <w:tcW w:w="1242" w:type="dxa"/>
          </w:tcPr>
          <w:p w:rsidR="00BB73D6" w:rsidRPr="00E60B31" w:rsidRDefault="00BB73D6" w:rsidP="00CF281A">
            <w:r>
              <w:t>4</w:t>
            </w:r>
          </w:p>
        </w:tc>
        <w:tc>
          <w:tcPr>
            <w:tcW w:w="8222" w:type="dxa"/>
          </w:tcPr>
          <w:p w:rsidR="00BB73D6" w:rsidRPr="00E60B31" w:rsidRDefault="00BB73D6" w:rsidP="00CF281A">
            <w:r w:rsidRPr="00236199">
              <w:t>("Tai Chi"):kw</w:t>
            </w:r>
          </w:p>
        </w:tc>
      </w:tr>
      <w:tr w:rsidR="00BB73D6" w:rsidRPr="00E60B31" w:rsidTr="00BB73D6">
        <w:tc>
          <w:tcPr>
            <w:tcW w:w="1242" w:type="dxa"/>
          </w:tcPr>
          <w:p w:rsidR="00BB73D6" w:rsidRPr="00E60B31" w:rsidRDefault="00BB73D6" w:rsidP="00CF281A">
            <w:r>
              <w:t>5</w:t>
            </w:r>
          </w:p>
        </w:tc>
        <w:tc>
          <w:tcPr>
            <w:tcW w:w="8222" w:type="dxa"/>
          </w:tcPr>
          <w:p w:rsidR="00BB73D6" w:rsidRPr="00E60B31" w:rsidRDefault="00BB73D6" w:rsidP="00CF281A">
            <w:r w:rsidRPr="00236199">
              <w:t>(hydrotherapy):kw (Word variations have been searched)</w:t>
            </w:r>
          </w:p>
        </w:tc>
      </w:tr>
      <w:tr w:rsidR="00BB73D6" w:rsidRPr="00E60B31" w:rsidTr="00BB73D6">
        <w:tc>
          <w:tcPr>
            <w:tcW w:w="1242" w:type="dxa"/>
          </w:tcPr>
          <w:p w:rsidR="00BB73D6" w:rsidRPr="00E60B31" w:rsidRDefault="00BB73D6" w:rsidP="00CF281A">
            <w:r>
              <w:t>6</w:t>
            </w:r>
          </w:p>
        </w:tc>
        <w:tc>
          <w:tcPr>
            <w:tcW w:w="8222" w:type="dxa"/>
          </w:tcPr>
          <w:p w:rsidR="00BB73D6" w:rsidRPr="00E60B31" w:rsidRDefault="00BB73D6" w:rsidP="00CF281A">
            <w:r w:rsidRPr="00236199">
              <w:t>("inspiratory muscle training"):kw (Word variations have been searched)</w:t>
            </w:r>
          </w:p>
        </w:tc>
      </w:tr>
      <w:tr w:rsidR="00BB73D6" w:rsidRPr="00E60B31" w:rsidTr="00BB73D6">
        <w:tc>
          <w:tcPr>
            <w:tcW w:w="1242" w:type="dxa"/>
          </w:tcPr>
          <w:p w:rsidR="00BB73D6" w:rsidRPr="00E60B31" w:rsidRDefault="00BB73D6" w:rsidP="00CF281A">
            <w:r>
              <w:t>7</w:t>
            </w:r>
          </w:p>
        </w:tc>
        <w:tc>
          <w:tcPr>
            <w:tcW w:w="8222" w:type="dxa"/>
          </w:tcPr>
          <w:p w:rsidR="00BB73D6" w:rsidRPr="00E60B31" w:rsidRDefault="00BB73D6" w:rsidP="00CF281A">
            <w:r w:rsidRPr="00236199">
              <w:t>("functional electrical stimulation"):kw (Word variations have been searched)</w:t>
            </w:r>
          </w:p>
        </w:tc>
      </w:tr>
      <w:tr w:rsidR="00BB73D6" w:rsidRPr="00E60B31" w:rsidTr="00BB73D6">
        <w:tc>
          <w:tcPr>
            <w:tcW w:w="1242" w:type="dxa"/>
          </w:tcPr>
          <w:p w:rsidR="00BB73D6" w:rsidRPr="00E60B31" w:rsidRDefault="00BB73D6" w:rsidP="00CF281A">
            <w:r w:rsidRPr="00E60B31">
              <w:t>8</w:t>
            </w:r>
          </w:p>
        </w:tc>
        <w:tc>
          <w:tcPr>
            <w:tcW w:w="8222" w:type="dxa"/>
          </w:tcPr>
          <w:p w:rsidR="00BB73D6" w:rsidRPr="00E60B31" w:rsidRDefault="00BB73D6" w:rsidP="00CF281A">
            <w:r w:rsidRPr="00236199">
              <w:t>("neuromuscular electrical stimulation"):kw (Word variations have been searched)</w:t>
            </w:r>
          </w:p>
        </w:tc>
      </w:tr>
      <w:tr w:rsidR="00BB73D6" w:rsidRPr="00E60B31" w:rsidTr="00BB73D6">
        <w:tc>
          <w:tcPr>
            <w:tcW w:w="1242" w:type="dxa"/>
          </w:tcPr>
          <w:p w:rsidR="00BB73D6" w:rsidRPr="00E60B31" w:rsidRDefault="00BB73D6" w:rsidP="00CF281A">
            <w:r>
              <w:t>9</w:t>
            </w:r>
          </w:p>
        </w:tc>
        <w:tc>
          <w:tcPr>
            <w:tcW w:w="8222" w:type="dxa"/>
          </w:tcPr>
          <w:p w:rsidR="00BB73D6" w:rsidRPr="00E60B31" w:rsidRDefault="00BB73D6" w:rsidP="00CF281A">
            <w:r w:rsidRPr="00236199">
              <w:t>("physical activity"):kw (Word variations have been searched)</w:t>
            </w:r>
          </w:p>
        </w:tc>
      </w:tr>
      <w:tr w:rsidR="00BB73D6" w:rsidRPr="00E60B31" w:rsidTr="00BB73D6">
        <w:tc>
          <w:tcPr>
            <w:tcW w:w="1242" w:type="dxa"/>
          </w:tcPr>
          <w:p w:rsidR="00BB73D6" w:rsidRPr="00E60B31" w:rsidRDefault="00BB73D6" w:rsidP="00CF281A">
            <w:r>
              <w:t>10</w:t>
            </w:r>
          </w:p>
        </w:tc>
        <w:tc>
          <w:tcPr>
            <w:tcW w:w="8222" w:type="dxa"/>
          </w:tcPr>
          <w:p w:rsidR="00BB73D6" w:rsidRPr="00E60B31" w:rsidRDefault="00BB73D6" w:rsidP="00CF281A">
            <w:r w:rsidRPr="00236199">
              <w:t>("physiotherapy"):kw (Word variations have been searched)</w:t>
            </w:r>
          </w:p>
        </w:tc>
      </w:tr>
      <w:tr w:rsidR="00BB73D6" w:rsidRPr="00E60B31" w:rsidTr="00BB73D6">
        <w:tc>
          <w:tcPr>
            <w:tcW w:w="1242" w:type="dxa"/>
          </w:tcPr>
          <w:p w:rsidR="00BB73D6" w:rsidRPr="00E60B31" w:rsidRDefault="00BB73D6" w:rsidP="00CF281A">
            <w:r>
              <w:t>11</w:t>
            </w:r>
          </w:p>
        </w:tc>
        <w:tc>
          <w:tcPr>
            <w:tcW w:w="8222" w:type="dxa"/>
          </w:tcPr>
          <w:p w:rsidR="00BB73D6" w:rsidRPr="00E60B31" w:rsidRDefault="00BB73D6" w:rsidP="00CF281A">
            <w:r w:rsidRPr="00236199">
              <w:t>#1 Or #2 Or # 4 Or #4 or #5 or #6 or #7 or #8 or #9 or #10</w:t>
            </w:r>
          </w:p>
        </w:tc>
      </w:tr>
      <w:tr w:rsidR="00BB73D6" w:rsidRPr="00E60B31" w:rsidTr="00BB73D6">
        <w:tc>
          <w:tcPr>
            <w:tcW w:w="1242" w:type="dxa"/>
          </w:tcPr>
          <w:p w:rsidR="00BB73D6" w:rsidRPr="00E60B31" w:rsidRDefault="00BB73D6" w:rsidP="00CF281A">
            <w:r>
              <w:t>12</w:t>
            </w:r>
          </w:p>
        </w:tc>
        <w:tc>
          <w:tcPr>
            <w:tcW w:w="8222" w:type="dxa"/>
          </w:tcPr>
          <w:p w:rsidR="00BB73D6" w:rsidRPr="00E60B31" w:rsidRDefault="00BB73D6" w:rsidP="00CF281A">
            <w:r w:rsidRPr="00236199">
              <w:t>("heart failure"):ti,ab,kw (Word variations have been searched)</w:t>
            </w:r>
          </w:p>
        </w:tc>
      </w:tr>
      <w:tr w:rsidR="00BB73D6" w:rsidRPr="00E60B31" w:rsidTr="00BB73D6">
        <w:tc>
          <w:tcPr>
            <w:tcW w:w="1242" w:type="dxa"/>
          </w:tcPr>
          <w:p w:rsidR="00BB73D6" w:rsidRPr="00E60B31" w:rsidRDefault="00BB73D6" w:rsidP="00CF281A">
            <w:r>
              <w:t>13</w:t>
            </w:r>
          </w:p>
        </w:tc>
        <w:tc>
          <w:tcPr>
            <w:tcW w:w="8222" w:type="dxa"/>
          </w:tcPr>
          <w:p w:rsidR="00BB73D6" w:rsidRPr="00E60B31" w:rsidRDefault="00BB73D6" w:rsidP="00CF281A">
            <w:r w:rsidRPr="00236199">
              <w:t>#11 AND #12 with Cochrane Library publication date between Jan 2014 and Mar 2018, in Cochrane Reviews</w:t>
            </w:r>
          </w:p>
        </w:tc>
      </w:tr>
    </w:tbl>
    <w:p w:rsidR="009A473B" w:rsidRDefault="009A473B" w:rsidP="00D51269">
      <w:pPr>
        <w:rPr>
          <w:b/>
          <w:sz w:val="24"/>
          <w:szCs w:val="24"/>
        </w:rPr>
      </w:pPr>
    </w:p>
    <w:p w:rsidR="00BB73D6" w:rsidRDefault="00BB73D6" w:rsidP="00D51269">
      <w:pPr>
        <w:rPr>
          <w:b/>
          <w:sz w:val="24"/>
          <w:szCs w:val="24"/>
        </w:rPr>
      </w:pPr>
    </w:p>
    <w:p w:rsidR="009A473B" w:rsidRDefault="009A473B" w:rsidP="00D51269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PubMed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242"/>
        <w:gridCol w:w="8222"/>
      </w:tblGrid>
      <w:tr w:rsidR="00BB73D6" w:rsidRPr="00E60B31" w:rsidTr="00CF281A">
        <w:tc>
          <w:tcPr>
            <w:tcW w:w="1242" w:type="dxa"/>
          </w:tcPr>
          <w:p w:rsidR="00BB73D6" w:rsidRPr="00E60B31" w:rsidRDefault="00BB73D6" w:rsidP="00CF281A">
            <w:r w:rsidRPr="00E60B31">
              <w:t>Query No.</w:t>
            </w:r>
          </w:p>
        </w:tc>
        <w:tc>
          <w:tcPr>
            <w:tcW w:w="8222" w:type="dxa"/>
          </w:tcPr>
          <w:p w:rsidR="00BB73D6" w:rsidRPr="00E60B31" w:rsidRDefault="00BB73D6" w:rsidP="00CF281A">
            <w:r w:rsidRPr="00E60B31">
              <w:t>Query</w:t>
            </w:r>
          </w:p>
        </w:tc>
      </w:tr>
      <w:tr w:rsidR="00BB73D6" w:rsidRPr="00E60B31" w:rsidTr="00CF281A">
        <w:tc>
          <w:tcPr>
            <w:tcW w:w="1242" w:type="dxa"/>
          </w:tcPr>
          <w:p w:rsidR="00BB73D6" w:rsidRPr="00E60B31" w:rsidRDefault="00BB73D6" w:rsidP="00CF281A">
            <w:r>
              <w:t>1</w:t>
            </w:r>
          </w:p>
        </w:tc>
        <w:tc>
          <w:tcPr>
            <w:tcW w:w="8222" w:type="dxa"/>
          </w:tcPr>
          <w:p w:rsidR="00BB73D6" w:rsidRPr="00BB73D6" w:rsidRDefault="00BB73D6" w:rsidP="00CF281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earch "Exercise"[Mesh] </w:t>
            </w:r>
          </w:p>
        </w:tc>
      </w:tr>
      <w:tr w:rsidR="00BB73D6" w:rsidRPr="00E60B31" w:rsidTr="00CF281A">
        <w:trPr>
          <w:trHeight w:val="207"/>
        </w:trPr>
        <w:tc>
          <w:tcPr>
            <w:tcW w:w="1242" w:type="dxa"/>
          </w:tcPr>
          <w:p w:rsidR="00BB73D6" w:rsidRPr="00E60B31" w:rsidRDefault="00BB73D6" w:rsidP="00CF281A">
            <w:r>
              <w:t>2</w:t>
            </w:r>
          </w:p>
        </w:tc>
        <w:tc>
          <w:tcPr>
            <w:tcW w:w="8222" w:type="dxa"/>
          </w:tcPr>
          <w:p w:rsidR="00BB73D6" w:rsidRPr="00BB73D6" w:rsidRDefault="00BB73D6" w:rsidP="00CF281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arch "Exercise Therapy"[Mesh]</w:t>
            </w:r>
          </w:p>
        </w:tc>
      </w:tr>
      <w:tr w:rsidR="00BB73D6" w:rsidRPr="00E60B31" w:rsidTr="00CF281A">
        <w:tc>
          <w:tcPr>
            <w:tcW w:w="1242" w:type="dxa"/>
          </w:tcPr>
          <w:p w:rsidR="00BB73D6" w:rsidRPr="00E60B31" w:rsidRDefault="00BB73D6" w:rsidP="00CF281A">
            <w:r w:rsidRPr="00E60B31">
              <w:t>3</w:t>
            </w:r>
          </w:p>
        </w:tc>
        <w:tc>
          <w:tcPr>
            <w:tcW w:w="8222" w:type="dxa"/>
          </w:tcPr>
          <w:p w:rsidR="00BB73D6" w:rsidRPr="00BB73D6" w:rsidRDefault="00BB73D6" w:rsidP="00CF281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earch "Exercise Movement Techniques"[Mesh] </w:t>
            </w:r>
          </w:p>
        </w:tc>
      </w:tr>
      <w:tr w:rsidR="00BB73D6" w:rsidRPr="00E60B31" w:rsidTr="00CF281A">
        <w:tc>
          <w:tcPr>
            <w:tcW w:w="1242" w:type="dxa"/>
          </w:tcPr>
          <w:p w:rsidR="00BB73D6" w:rsidRPr="00E60B31" w:rsidRDefault="00BB73D6" w:rsidP="00CF281A">
            <w:r>
              <w:t>4</w:t>
            </w:r>
          </w:p>
        </w:tc>
        <w:tc>
          <w:tcPr>
            <w:tcW w:w="8222" w:type="dxa"/>
          </w:tcPr>
          <w:p w:rsidR="00BB73D6" w:rsidRPr="00BB73D6" w:rsidRDefault="00BB73D6" w:rsidP="00CF281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earch "Cardiac Rehabilitation"[Mesh] </w:t>
            </w:r>
          </w:p>
        </w:tc>
      </w:tr>
      <w:tr w:rsidR="00BB73D6" w:rsidRPr="00E60B31" w:rsidTr="00CF281A">
        <w:tc>
          <w:tcPr>
            <w:tcW w:w="1242" w:type="dxa"/>
          </w:tcPr>
          <w:p w:rsidR="00BB73D6" w:rsidRPr="00E60B31" w:rsidRDefault="00BB73D6" w:rsidP="00CF281A">
            <w:r>
              <w:t>5</w:t>
            </w:r>
          </w:p>
        </w:tc>
        <w:tc>
          <w:tcPr>
            <w:tcW w:w="8222" w:type="dxa"/>
          </w:tcPr>
          <w:p w:rsidR="00BB73D6" w:rsidRPr="00BB73D6" w:rsidRDefault="00BB73D6" w:rsidP="00CF281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earch "Physical Therapy Modalities"[Mesh] </w:t>
            </w:r>
          </w:p>
        </w:tc>
      </w:tr>
      <w:tr w:rsidR="00BB73D6" w:rsidRPr="00E60B31" w:rsidTr="00CF281A">
        <w:tc>
          <w:tcPr>
            <w:tcW w:w="1242" w:type="dxa"/>
          </w:tcPr>
          <w:p w:rsidR="00BB73D6" w:rsidRPr="00E60B31" w:rsidRDefault="00BB73D6" w:rsidP="00CF281A">
            <w:r>
              <w:t>6</w:t>
            </w:r>
          </w:p>
        </w:tc>
        <w:tc>
          <w:tcPr>
            <w:tcW w:w="8222" w:type="dxa"/>
          </w:tcPr>
          <w:p w:rsidR="00BB73D6" w:rsidRPr="00BB73D6" w:rsidRDefault="00BB73D6" w:rsidP="00CF281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earch "Hydrotherapy"[Mesh] </w:t>
            </w:r>
          </w:p>
        </w:tc>
      </w:tr>
      <w:tr w:rsidR="00BB73D6" w:rsidRPr="00E60B31" w:rsidTr="00CF281A">
        <w:tc>
          <w:tcPr>
            <w:tcW w:w="1242" w:type="dxa"/>
          </w:tcPr>
          <w:p w:rsidR="00BB73D6" w:rsidRPr="00E60B31" w:rsidRDefault="00BB73D6" w:rsidP="00CF281A">
            <w:r>
              <w:t>7</w:t>
            </w:r>
          </w:p>
        </w:tc>
        <w:tc>
          <w:tcPr>
            <w:tcW w:w="8222" w:type="dxa"/>
          </w:tcPr>
          <w:p w:rsidR="00BB73D6" w:rsidRPr="00E60B31" w:rsidRDefault="00BB73D6" w:rsidP="00BB73D6">
            <w:r>
              <w:rPr>
                <w:rFonts w:ascii="Calibri" w:hAnsi="Calibri"/>
                <w:color w:val="000000"/>
              </w:rPr>
              <w:t>Search "functional electrical stimulation"[Text Word]</w:t>
            </w:r>
            <w:r w:rsidRPr="00E60B31">
              <w:t xml:space="preserve"> </w:t>
            </w:r>
          </w:p>
        </w:tc>
      </w:tr>
      <w:tr w:rsidR="00BB73D6" w:rsidRPr="00E60B31" w:rsidTr="00CF281A">
        <w:tc>
          <w:tcPr>
            <w:tcW w:w="1242" w:type="dxa"/>
          </w:tcPr>
          <w:p w:rsidR="00BB73D6" w:rsidRPr="00E60B31" w:rsidRDefault="00BB73D6" w:rsidP="00CF281A">
            <w:r w:rsidRPr="00E60B31">
              <w:t>8</w:t>
            </w:r>
          </w:p>
        </w:tc>
        <w:tc>
          <w:tcPr>
            <w:tcW w:w="8222" w:type="dxa"/>
          </w:tcPr>
          <w:p w:rsidR="00BB73D6" w:rsidRPr="00BB73D6" w:rsidRDefault="00BB73D6" w:rsidP="00CF281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earch "neuromuscular electrical stimulation"[Text Word] </w:t>
            </w:r>
          </w:p>
        </w:tc>
      </w:tr>
      <w:tr w:rsidR="00BB73D6" w:rsidRPr="00E60B31" w:rsidTr="00CF281A">
        <w:tc>
          <w:tcPr>
            <w:tcW w:w="1242" w:type="dxa"/>
          </w:tcPr>
          <w:p w:rsidR="00BB73D6" w:rsidRPr="00E60B31" w:rsidRDefault="00BB73D6" w:rsidP="00CF281A">
            <w:r>
              <w:t>9</w:t>
            </w:r>
          </w:p>
        </w:tc>
        <w:tc>
          <w:tcPr>
            <w:tcW w:w="8222" w:type="dxa"/>
          </w:tcPr>
          <w:p w:rsidR="00BB73D6" w:rsidRPr="00BB73D6" w:rsidRDefault="00BB73D6" w:rsidP="00CF281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arch "inspiratory muscle training"[Text Word]</w:t>
            </w:r>
          </w:p>
        </w:tc>
      </w:tr>
      <w:tr w:rsidR="00BB73D6" w:rsidRPr="00E60B31" w:rsidTr="00CF281A">
        <w:tc>
          <w:tcPr>
            <w:tcW w:w="1242" w:type="dxa"/>
          </w:tcPr>
          <w:p w:rsidR="00BB73D6" w:rsidRPr="00E60B31" w:rsidRDefault="00BB73D6" w:rsidP="00CF281A">
            <w:r>
              <w:t>10</w:t>
            </w:r>
          </w:p>
        </w:tc>
        <w:tc>
          <w:tcPr>
            <w:tcW w:w="8222" w:type="dxa"/>
          </w:tcPr>
          <w:p w:rsidR="00BB73D6" w:rsidRPr="00BB73D6" w:rsidRDefault="00BB73D6" w:rsidP="00CF281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earch #1 OR #22 OR #3 OR #4 OR #5 OR #6 OR #7 OR #8 OR #9 </w:t>
            </w:r>
          </w:p>
        </w:tc>
      </w:tr>
      <w:tr w:rsidR="00BB73D6" w:rsidRPr="00E60B31" w:rsidTr="00CF281A">
        <w:tc>
          <w:tcPr>
            <w:tcW w:w="1242" w:type="dxa"/>
          </w:tcPr>
          <w:p w:rsidR="00BB73D6" w:rsidRPr="00E60B31" w:rsidRDefault="00BB73D6" w:rsidP="00CF281A">
            <w:r>
              <w:t>11</w:t>
            </w:r>
          </w:p>
        </w:tc>
        <w:tc>
          <w:tcPr>
            <w:tcW w:w="8222" w:type="dxa"/>
          </w:tcPr>
          <w:p w:rsidR="00BB73D6" w:rsidRPr="00BB73D6" w:rsidRDefault="00BB73D6" w:rsidP="00CF281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earch "heart failure"[Title/Abstract] </w:t>
            </w:r>
          </w:p>
        </w:tc>
      </w:tr>
      <w:tr w:rsidR="00BB73D6" w:rsidRPr="00E60B31" w:rsidTr="00CF281A">
        <w:tc>
          <w:tcPr>
            <w:tcW w:w="1242" w:type="dxa"/>
          </w:tcPr>
          <w:p w:rsidR="00BB73D6" w:rsidRPr="00E60B31" w:rsidRDefault="00BB73D6" w:rsidP="00CF281A">
            <w:r>
              <w:t>12</w:t>
            </w:r>
          </w:p>
        </w:tc>
        <w:tc>
          <w:tcPr>
            <w:tcW w:w="8222" w:type="dxa"/>
          </w:tcPr>
          <w:p w:rsidR="00BB73D6" w:rsidRPr="00BB73D6" w:rsidRDefault="00BB73D6" w:rsidP="00CF281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earch (#30) AND #11 Filters: Meta-Analysis; Systematic Reviews; Review; Publication date from 2014/01/01 to 2018/03/31; Humans </w:t>
            </w:r>
          </w:p>
        </w:tc>
      </w:tr>
    </w:tbl>
    <w:p w:rsidR="00D51269" w:rsidRPr="00D51269" w:rsidRDefault="00D51269" w:rsidP="00D51269">
      <w:pPr>
        <w:rPr>
          <w:b/>
          <w:sz w:val="24"/>
          <w:szCs w:val="24"/>
        </w:rPr>
      </w:pPr>
    </w:p>
    <w:sectPr w:rsidR="00D51269" w:rsidRPr="00D51269" w:rsidSect="002D35C8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433B" w:rsidRDefault="00D0433B" w:rsidP="004D06D0">
      <w:pPr>
        <w:spacing w:after="0" w:line="240" w:lineRule="auto"/>
      </w:pPr>
      <w:r>
        <w:separator/>
      </w:r>
    </w:p>
  </w:endnote>
  <w:endnote w:type="continuationSeparator" w:id="0">
    <w:p w:rsidR="00D0433B" w:rsidRDefault="00D0433B" w:rsidP="004D06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949699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D35C8" w:rsidRDefault="002D35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51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D35C8" w:rsidRDefault="002D35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433B" w:rsidRDefault="00D0433B" w:rsidP="004D06D0">
      <w:pPr>
        <w:spacing w:after="0" w:line="240" w:lineRule="auto"/>
      </w:pPr>
      <w:r>
        <w:separator/>
      </w:r>
    </w:p>
  </w:footnote>
  <w:footnote w:type="continuationSeparator" w:id="0">
    <w:p w:rsidR="00D0433B" w:rsidRDefault="00D0433B" w:rsidP="004D06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7C3EC5"/>
    <w:multiLevelType w:val="hybridMultilevel"/>
    <w:tmpl w:val="3E107656"/>
    <w:lvl w:ilvl="0" w:tplc="89449874">
      <w:start w:val="1"/>
      <w:numFmt w:val="decimal"/>
      <w:lvlText w:val="(%1)"/>
      <w:lvlJc w:val="left"/>
      <w:pPr>
        <w:ind w:left="-20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513" w:hanging="360"/>
      </w:pPr>
    </w:lvl>
    <w:lvl w:ilvl="2" w:tplc="0C09001B" w:tentative="1">
      <w:start w:val="1"/>
      <w:numFmt w:val="lowerRoman"/>
      <w:lvlText w:val="%3."/>
      <w:lvlJc w:val="right"/>
      <w:pPr>
        <w:ind w:left="1233" w:hanging="180"/>
      </w:pPr>
    </w:lvl>
    <w:lvl w:ilvl="3" w:tplc="0C09000F" w:tentative="1">
      <w:start w:val="1"/>
      <w:numFmt w:val="decimal"/>
      <w:lvlText w:val="%4."/>
      <w:lvlJc w:val="left"/>
      <w:pPr>
        <w:ind w:left="1953" w:hanging="360"/>
      </w:pPr>
    </w:lvl>
    <w:lvl w:ilvl="4" w:tplc="0C090019" w:tentative="1">
      <w:start w:val="1"/>
      <w:numFmt w:val="lowerLetter"/>
      <w:lvlText w:val="%5."/>
      <w:lvlJc w:val="left"/>
      <w:pPr>
        <w:ind w:left="2673" w:hanging="360"/>
      </w:pPr>
    </w:lvl>
    <w:lvl w:ilvl="5" w:tplc="0C09001B" w:tentative="1">
      <w:start w:val="1"/>
      <w:numFmt w:val="lowerRoman"/>
      <w:lvlText w:val="%6."/>
      <w:lvlJc w:val="right"/>
      <w:pPr>
        <w:ind w:left="3393" w:hanging="180"/>
      </w:pPr>
    </w:lvl>
    <w:lvl w:ilvl="6" w:tplc="0C09000F" w:tentative="1">
      <w:start w:val="1"/>
      <w:numFmt w:val="decimal"/>
      <w:lvlText w:val="%7."/>
      <w:lvlJc w:val="left"/>
      <w:pPr>
        <w:ind w:left="4113" w:hanging="360"/>
      </w:pPr>
    </w:lvl>
    <w:lvl w:ilvl="7" w:tplc="0C090019" w:tentative="1">
      <w:start w:val="1"/>
      <w:numFmt w:val="lowerLetter"/>
      <w:lvlText w:val="%8."/>
      <w:lvlJc w:val="left"/>
      <w:pPr>
        <w:ind w:left="4833" w:hanging="360"/>
      </w:pPr>
    </w:lvl>
    <w:lvl w:ilvl="8" w:tplc="0C09001B" w:tentative="1">
      <w:start w:val="1"/>
      <w:numFmt w:val="lowerRoman"/>
      <w:lvlText w:val="%9."/>
      <w:lvlJc w:val="right"/>
      <w:pPr>
        <w:ind w:left="555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6D0"/>
    <w:rsid w:val="0001681F"/>
    <w:rsid w:val="00017183"/>
    <w:rsid w:val="000302A5"/>
    <w:rsid w:val="0005485E"/>
    <w:rsid w:val="00064C55"/>
    <w:rsid w:val="0008719B"/>
    <w:rsid w:val="00093010"/>
    <w:rsid w:val="00093B32"/>
    <w:rsid w:val="00096243"/>
    <w:rsid w:val="001021E1"/>
    <w:rsid w:val="00124AE2"/>
    <w:rsid w:val="00141DE7"/>
    <w:rsid w:val="001F54A0"/>
    <w:rsid w:val="00217FCC"/>
    <w:rsid w:val="00236199"/>
    <w:rsid w:val="002411AA"/>
    <w:rsid w:val="002D35C8"/>
    <w:rsid w:val="002D4E0B"/>
    <w:rsid w:val="002F20E0"/>
    <w:rsid w:val="00365109"/>
    <w:rsid w:val="003B1CCF"/>
    <w:rsid w:val="003B416E"/>
    <w:rsid w:val="003D3F32"/>
    <w:rsid w:val="004156E2"/>
    <w:rsid w:val="00446484"/>
    <w:rsid w:val="0047098B"/>
    <w:rsid w:val="004B6829"/>
    <w:rsid w:val="004D06D0"/>
    <w:rsid w:val="005A4522"/>
    <w:rsid w:val="005B1FE2"/>
    <w:rsid w:val="00664AEA"/>
    <w:rsid w:val="00666BFB"/>
    <w:rsid w:val="006B2382"/>
    <w:rsid w:val="006F4BEE"/>
    <w:rsid w:val="007D1871"/>
    <w:rsid w:val="007E5612"/>
    <w:rsid w:val="007F5077"/>
    <w:rsid w:val="00845157"/>
    <w:rsid w:val="008B40AD"/>
    <w:rsid w:val="008D2BDD"/>
    <w:rsid w:val="008D5A36"/>
    <w:rsid w:val="009A473B"/>
    <w:rsid w:val="009B198D"/>
    <w:rsid w:val="00A54DE8"/>
    <w:rsid w:val="00AA3A41"/>
    <w:rsid w:val="00AA724C"/>
    <w:rsid w:val="00AC5D87"/>
    <w:rsid w:val="00AC63C3"/>
    <w:rsid w:val="00B3046A"/>
    <w:rsid w:val="00B452D2"/>
    <w:rsid w:val="00B45580"/>
    <w:rsid w:val="00B649E0"/>
    <w:rsid w:val="00BB21D7"/>
    <w:rsid w:val="00BB73D6"/>
    <w:rsid w:val="00C02A37"/>
    <w:rsid w:val="00C84401"/>
    <w:rsid w:val="00CB42AF"/>
    <w:rsid w:val="00D0433B"/>
    <w:rsid w:val="00D51269"/>
    <w:rsid w:val="00DD6F27"/>
    <w:rsid w:val="00E148AA"/>
    <w:rsid w:val="00E14BCF"/>
    <w:rsid w:val="00E23C97"/>
    <w:rsid w:val="00E570F3"/>
    <w:rsid w:val="00E60B31"/>
    <w:rsid w:val="00EE0989"/>
    <w:rsid w:val="00EF5942"/>
    <w:rsid w:val="00EF715C"/>
    <w:rsid w:val="00F11635"/>
    <w:rsid w:val="00FA6D1A"/>
    <w:rsid w:val="00FF5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51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51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12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269"/>
  </w:style>
  <w:style w:type="paragraph" w:styleId="Footer">
    <w:name w:val="footer"/>
    <w:basedOn w:val="Normal"/>
    <w:link w:val="FooterChar"/>
    <w:uiPriority w:val="99"/>
    <w:unhideWhenUsed/>
    <w:rsid w:val="00D512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269"/>
  </w:style>
  <w:style w:type="paragraph" w:styleId="BalloonText">
    <w:name w:val="Balloon Text"/>
    <w:basedOn w:val="Normal"/>
    <w:link w:val="BalloonTextChar"/>
    <w:uiPriority w:val="99"/>
    <w:semiHidden/>
    <w:unhideWhenUsed/>
    <w:rsid w:val="00B452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2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51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51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12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269"/>
  </w:style>
  <w:style w:type="paragraph" w:styleId="Footer">
    <w:name w:val="footer"/>
    <w:basedOn w:val="Normal"/>
    <w:link w:val="FooterChar"/>
    <w:uiPriority w:val="99"/>
    <w:unhideWhenUsed/>
    <w:rsid w:val="00D512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269"/>
  </w:style>
  <w:style w:type="paragraph" w:styleId="BalloonText">
    <w:name w:val="Balloon Text"/>
    <w:basedOn w:val="Normal"/>
    <w:link w:val="BalloonTextChar"/>
    <w:uiPriority w:val="99"/>
    <w:semiHidden/>
    <w:unhideWhenUsed/>
    <w:rsid w:val="00B452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2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7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A4B8BF4B-C603-4A9D-B467-CFA3A78618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 Desktop</dc:creator>
  <cp:lastModifiedBy>Home Desktop</cp:lastModifiedBy>
  <cp:revision>2</cp:revision>
  <cp:lastPrinted>2018-09-07T04:31:00Z</cp:lastPrinted>
  <dcterms:created xsi:type="dcterms:W3CDTF">2018-09-08T05:39:00Z</dcterms:created>
  <dcterms:modified xsi:type="dcterms:W3CDTF">2018-09-08T05:39:00Z</dcterms:modified>
</cp:coreProperties>
</file>